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B34FB" w14:textId="77777777" w:rsidR="007F33C2" w:rsidRPr="00C722AE" w:rsidRDefault="007F33C2" w:rsidP="007F33C2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  <w:r w:rsidRPr="00C722AE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Scree plot developed from k-means cluster analysis.  The elbow of the graph occurs at approximately 5 clusters.</w:t>
      </w:r>
    </w:p>
    <w:p w14:paraId="317C2813" w14:textId="77777777" w:rsidR="007F33C2" w:rsidRDefault="007F33C2" w:rsidP="007F33C2">
      <w:pPr>
        <w:spacing w:line="480" w:lineRule="auto"/>
        <w:rPr>
          <w:rStyle w:val="Strong"/>
        </w:rPr>
      </w:pPr>
      <w:r>
        <w:rPr>
          <w:rStyle w:val="Strong"/>
          <w:b w:val="0"/>
          <w:bCs w:val="0"/>
          <w:noProof/>
        </w:rPr>
        <w:drawing>
          <wp:inline distT="0" distB="0" distL="0" distR="0" wp14:anchorId="03672124" wp14:editId="266F091E">
            <wp:extent cx="5943600" cy="424561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A1ECD" w14:textId="77777777" w:rsidR="007F33C2" w:rsidRDefault="007F33C2" w:rsidP="007F33C2">
      <w:pPr>
        <w:spacing w:line="480" w:lineRule="auto"/>
        <w:rPr>
          <w:rStyle w:val="Strong"/>
          <w:rFonts w:ascii="Times New Roman" w:hAnsi="Times New Roman" w:cs="Times New Roman"/>
          <w:sz w:val="24"/>
          <w:szCs w:val="24"/>
        </w:rPr>
      </w:pPr>
    </w:p>
    <w:p w14:paraId="1C1C43F0" w14:textId="77777777" w:rsidR="007F33C2" w:rsidRDefault="007F33C2" w:rsidP="007F33C2">
      <w:pPr>
        <w:spacing w:line="48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14:paraId="67A9F39F" w14:textId="77777777" w:rsidR="00C14086" w:rsidRPr="007F33C2" w:rsidRDefault="007F33C2" w:rsidP="007F33C2"/>
    <w:sectPr w:rsidR="00C14086" w:rsidRPr="007F3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C2"/>
    <w:rsid w:val="00163DD2"/>
    <w:rsid w:val="007F33C2"/>
    <w:rsid w:val="00930ABB"/>
    <w:rsid w:val="00AF2E53"/>
    <w:rsid w:val="00B5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A6A5"/>
  <w15:chartTrackingRefBased/>
  <w15:docId w15:val="{27B70EE4-C241-4F5A-ADB0-24FF9A50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3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33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Diana M CIV</dc:creator>
  <cp:keywords/>
  <dc:description/>
  <cp:lastModifiedBy>Thomas, Diana M CIV</cp:lastModifiedBy>
  <cp:revision>1</cp:revision>
  <dcterms:created xsi:type="dcterms:W3CDTF">2021-07-08T11:11:00Z</dcterms:created>
  <dcterms:modified xsi:type="dcterms:W3CDTF">2021-07-08T11:11:00Z</dcterms:modified>
</cp:coreProperties>
</file>